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5DB88" w14:textId="624C0AD3" w:rsidR="002025AB" w:rsidRPr="00012896" w:rsidRDefault="002025AB" w:rsidP="002025A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28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485E26" wp14:editId="3250B4DE">
            <wp:extent cx="4681727" cy="1616659"/>
            <wp:effectExtent l="0" t="0" r="5080" b="3175"/>
            <wp:docPr id="6" name="图片 6" descr="J:\NR4A3 SMARCB1 figures\S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NR4A3 SMARCB1 figures\S1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92" b="75314"/>
                    <a:stretch/>
                  </pic:blipFill>
                  <pic:spPr bwMode="auto">
                    <a:xfrm>
                      <a:off x="0" y="0"/>
                      <a:ext cx="4681855" cy="161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3E080" w14:textId="597B9F97" w:rsidR="002025AB" w:rsidRPr="00012896" w:rsidRDefault="002025AB" w:rsidP="002025A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2896">
        <w:rPr>
          <w:rFonts w:ascii="Times New Roman" w:hAnsi="Times New Roman" w:cs="Times New Roman"/>
          <w:b/>
          <w:sz w:val="24"/>
          <w:szCs w:val="24"/>
        </w:rPr>
        <w:t xml:space="preserve">Fig s1: RPKM of NR4As receptors in brain tissue of cynomolgus monkeys. </w:t>
      </w:r>
      <w:r w:rsidRPr="00012896">
        <w:rPr>
          <w:rFonts w:ascii="Times New Roman" w:hAnsi="Times New Roman" w:cs="Times New Roman"/>
          <w:sz w:val="24"/>
          <w:szCs w:val="24"/>
        </w:rPr>
        <w:t xml:space="preserve">RPKM, reads per kilo base per million mapped reads. No significant difference was observed in comparisons of RPKM of each NR4A receptors between NN, HH, and TRIOL+HH groups. The original sequencing </w:t>
      </w:r>
      <w:r w:rsidRPr="00012896">
        <w:rPr>
          <w:rFonts w:ascii="Times New Roman" w:hAnsi="Times New Roman" w:cs="Times New Roman"/>
          <w:sz w:val="24"/>
          <w:szCs w:val="24"/>
          <w:shd w:val="clear" w:color="auto" w:fill="FFFFFF"/>
        </w:rPr>
        <w:t>data</w:t>
      </w:r>
      <w:r w:rsidRPr="00012896">
        <w:rPr>
          <w:rFonts w:ascii="Times New Roman" w:hAnsi="Times New Roman" w:cs="Times New Roman"/>
          <w:sz w:val="24"/>
          <w:szCs w:val="24"/>
        </w:rPr>
        <w:t xml:space="preserve"> was deposited with the National Center for Biotechnology Information (NCBI) under accession No. PRJNA431946 and in the </w:t>
      </w:r>
      <w:proofErr w:type="spellStart"/>
      <w:r w:rsidRPr="00012896">
        <w:rPr>
          <w:rFonts w:ascii="Times New Roman" w:hAnsi="Times New Roman" w:cs="Times New Roman"/>
          <w:sz w:val="24"/>
          <w:szCs w:val="24"/>
        </w:rPr>
        <w:t>CNSA</w:t>
      </w:r>
      <w:proofErr w:type="spellEnd"/>
      <w:r w:rsidRPr="00012896">
        <w:rPr>
          <w:rFonts w:ascii="Times New Roman" w:hAnsi="Times New Roman" w:cs="Times New Roman"/>
          <w:sz w:val="24"/>
          <w:szCs w:val="24"/>
        </w:rPr>
        <w:t xml:space="preserve"> (https://</w:t>
      </w:r>
      <w:proofErr w:type="spellStart"/>
      <w:r w:rsidRPr="00012896">
        <w:rPr>
          <w:rFonts w:ascii="Times New Roman" w:hAnsi="Times New Roman" w:cs="Times New Roman"/>
          <w:sz w:val="24"/>
          <w:szCs w:val="24"/>
        </w:rPr>
        <w:t>db.cngb.org</w:t>
      </w:r>
      <w:proofErr w:type="spellEnd"/>
      <w:r w:rsidRPr="0001289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12896">
        <w:rPr>
          <w:rFonts w:ascii="Times New Roman" w:hAnsi="Times New Roman" w:cs="Times New Roman"/>
          <w:sz w:val="24"/>
          <w:szCs w:val="24"/>
        </w:rPr>
        <w:t>cnsa</w:t>
      </w:r>
      <w:proofErr w:type="spellEnd"/>
      <w:r w:rsidRPr="00012896">
        <w:rPr>
          <w:rFonts w:ascii="Times New Roman" w:hAnsi="Times New Roman" w:cs="Times New Roman"/>
          <w:sz w:val="24"/>
          <w:szCs w:val="24"/>
        </w:rPr>
        <w:t xml:space="preserve">/) of </w:t>
      </w:r>
      <w:proofErr w:type="spellStart"/>
      <w:r w:rsidRPr="00012896">
        <w:rPr>
          <w:rFonts w:ascii="Times New Roman" w:hAnsi="Times New Roman" w:cs="Times New Roman"/>
          <w:sz w:val="24"/>
          <w:szCs w:val="24"/>
        </w:rPr>
        <w:t>CNGBdb</w:t>
      </w:r>
      <w:proofErr w:type="spellEnd"/>
      <w:r w:rsidRPr="00012896">
        <w:rPr>
          <w:rFonts w:ascii="Times New Roman" w:hAnsi="Times New Roman" w:cs="Times New Roman"/>
          <w:sz w:val="24"/>
          <w:szCs w:val="24"/>
        </w:rPr>
        <w:t xml:space="preserve"> with accession code CNP0000293 </w:t>
      </w:r>
      <w:r w:rsidRPr="0001289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jA8L1llYXI+PFJl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=
</w:fldData>
        </w:fldChar>
      </w:r>
      <w:r w:rsidRPr="0001289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01289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jA8L1llYXI+PFJl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=
</w:fldData>
        </w:fldChar>
      </w:r>
      <w:r w:rsidRPr="0001289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012896">
        <w:rPr>
          <w:rFonts w:ascii="Times New Roman" w:hAnsi="Times New Roman" w:cs="Times New Roman"/>
          <w:sz w:val="24"/>
          <w:szCs w:val="24"/>
        </w:rPr>
      </w:r>
      <w:r w:rsidRPr="00012896">
        <w:rPr>
          <w:rFonts w:ascii="Times New Roman" w:hAnsi="Times New Roman" w:cs="Times New Roman"/>
          <w:sz w:val="24"/>
          <w:szCs w:val="24"/>
        </w:rPr>
        <w:fldChar w:fldCharType="end"/>
      </w:r>
      <w:r w:rsidRPr="00012896">
        <w:rPr>
          <w:rFonts w:ascii="Times New Roman" w:hAnsi="Times New Roman" w:cs="Times New Roman"/>
          <w:sz w:val="24"/>
          <w:szCs w:val="24"/>
        </w:rPr>
      </w:r>
      <w:r w:rsidRPr="00012896">
        <w:rPr>
          <w:rFonts w:ascii="Times New Roman" w:hAnsi="Times New Roman" w:cs="Times New Roman"/>
          <w:sz w:val="24"/>
          <w:szCs w:val="24"/>
        </w:rPr>
        <w:fldChar w:fldCharType="separate"/>
      </w:r>
      <w:r w:rsidRPr="00012896">
        <w:rPr>
          <w:rFonts w:ascii="Times New Roman" w:hAnsi="Times New Roman" w:cs="Times New Roman"/>
          <w:noProof/>
          <w:sz w:val="24"/>
          <w:szCs w:val="24"/>
        </w:rPr>
        <w:t>[32]</w:t>
      </w:r>
      <w:r w:rsidRPr="00012896">
        <w:rPr>
          <w:rFonts w:ascii="Times New Roman" w:hAnsi="Times New Roman" w:cs="Times New Roman"/>
          <w:sz w:val="24"/>
          <w:szCs w:val="24"/>
        </w:rPr>
        <w:fldChar w:fldCharType="end"/>
      </w:r>
      <w:r w:rsidRPr="00012896">
        <w:rPr>
          <w:rFonts w:ascii="Times New Roman" w:hAnsi="Times New Roman" w:cs="Times New Roman"/>
          <w:sz w:val="24"/>
          <w:szCs w:val="24"/>
        </w:rPr>
        <w:t>. In this study, the comparisons of RPKM of each NR4A receptors were reorganized. n = 6~7/group.</w:t>
      </w:r>
    </w:p>
    <w:p w14:paraId="5F25373E" w14:textId="411EF1C3" w:rsidR="00C52C7B" w:rsidRDefault="00C52C7B"/>
    <w:p w14:paraId="357ED61A" w14:textId="77777777" w:rsidR="002025AB" w:rsidRPr="00012896" w:rsidRDefault="002025AB" w:rsidP="002025A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28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A804DB" wp14:editId="37CF14D5">
            <wp:extent cx="4681728" cy="3942893"/>
            <wp:effectExtent l="0" t="0" r="5080" b="635"/>
            <wp:docPr id="16" name="图片 16" descr="J:\NR4A3 SMARCB1 figures\S1\旧\S2 lower let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J:\NR4A3 SMARCB1 figures\S1\旧\S2 lower lette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820"/>
                    <a:stretch/>
                  </pic:blipFill>
                  <pic:spPr bwMode="auto">
                    <a:xfrm>
                      <a:off x="0" y="0"/>
                      <a:ext cx="4681855" cy="39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CDA6F" w14:textId="196E516E" w:rsidR="002025AB" w:rsidRDefault="002025AB" w:rsidP="002025AB">
      <w:pPr>
        <w:rPr>
          <w:rFonts w:ascii="Times New Roman" w:hAnsi="Times New Roman" w:cs="Times New Roman"/>
          <w:sz w:val="24"/>
          <w:szCs w:val="24"/>
        </w:rPr>
      </w:pPr>
      <w:r w:rsidRPr="00012896">
        <w:rPr>
          <w:rFonts w:ascii="Times New Roman" w:hAnsi="Times New Roman" w:cs="Times New Roman"/>
          <w:b/>
          <w:sz w:val="24"/>
          <w:szCs w:val="24"/>
        </w:rPr>
        <w:t xml:space="preserve">Fig s2: Nucleic acid sequences of positive clones identified by yeast two hybrid </w:t>
      </w:r>
      <w:r w:rsidRPr="00012896">
        <w:rPr>
          <w:rFonts w:ascii="Times New Roman" w:hAnsi="Times New Roman" w:cs="Times New Roman"/>
          <w:b/>
          <w:sz w:val="24"/>
          <w:szCs w:val="24"/>
        </w:rPr>
        <w:lastRenderedPageBreak/>
        <w:t>screening.</w:t>
      </w:r>
      <w:r w:rsidRPr="00012896">
        <w:rPr>
          <w:rFonts w:ascii="Times New Roman" w:hAnsi="Times New Roman" w:cs="Times New Roman"/>
          <w:sz w:val="24"/>
          <w:szCs w:val="24"/>
        </w:rPr>
        <w:t xml:space="preserve"> (a) Sequence of positive clone 1 shows 99.74% identity to human SMARCB1 (NP_003064.2), 99.74% to mouse SMARCB1 (NP_035548.1) and 97.40% to rat SMARCB1 (NP_001020899.1), respectively. (b) Sequence of positive clone 2 that shows 99.61% identity to human LCK (NP_001036236.1), 96.46% to mouse LCK (NP_001155904.1) and 96.46% to rat LCK (XP_032752966.1), respectively. Sequence identification was performed by </w:t>
      </w:r>
      <w:proofErr w:type="spellStart"/>
      <w:r w:rsidRPr="00012896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012896">
        <w:rPr>
          <w:rFonts w:ascii="Times New Roman" w:hAnsi="Times New Roman" w:cs="Times New Roman"/>
          <w:sz w:val="24"/>
          <w:szCs w:val="24"/>
        </w:rPr>
        <w:t xml:space="preserve"> at the website of National Center for Biotechnology Information. (</w:t>
      </w:r>
      <w:hyperlink r:id="rId9" w:history="1">
        <w:r w:rsidRPr="00012896">
          <w:rPr>
            <w:rStyle w:val="a3"/>
            <w:rFonts w:ascii="Times New Roman" w:hAnsi="Times New Roman" w:cs="Times New Roman"/>
            <w:sz w:val="24"/>
            <w:szCs w:val="24"/>
          </w:rPr>
          <w:t>https://blast.ncbi.nlm.nih.gov</w:t>
        </w:r>
      </w:hyperlink>
      <w:r w:rsidRPr="00012896">
        <w:rPr>
          <w:rFonts w:ascii="Times New Roman" w:hAnsi="Times New Roman" w:cs="Times New Roman"/>
          <w:sz w:val="24"/>
          <w:szCs w:val="24"/>
        </w:rPr>
        <w:t>).</w:t>
      </w:r>
    </w:p>
    <w:p w14:paraId="3836B3BD" w14:textId="259A3E24" w:rsidR="002025AB" w:rsidRDefault="002025AB" w:rsidP="002025AB">
      <w:pPr>
        <w:rPr>
          <w:rFonts w:ascii="Times New Roman" w:hAnsi="Times New Roman" w:cs="Times New Roman"/>
          <w:sz w:val="24"/>
          <w:szCs w:val="24"/>
        </w:rPr>
      </w:pPr>
    </w:p>
    <w:p w14:paraId="3A2B95A8" w14:textId="77777777" w:rsidR="00236AC6" w:rsidRDefault="00236AC6" w:rsidP="00236AC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quences in Fi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provided as follow.</w:t>
      </w:r>
    </w:p>
    <w:p w14:paraId="35190EEC" w14:textId="77777777" w:rsidR="00236AC6" w:rsidRDefault="00236AC6" w:rsidP="00236AC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bookmarkStart w:id="0" w:name="_GoBack"/>
      <w:bookmarkEnd w:id="0"/>
      <w:proofErr w:type="gramEnd"/>
    </w:p>
    <w:p w14:paraId="1D5E32C0" w14:textId="77777777" w:rsidR="00236AC6" w:rsidRDefault="00236AC6" w:rsidP="00236AC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523">
        <w:rPr>
          <w:rFonts w:ascii="宋体" w:eastAsia="宋体" w:hAnsi="宋体"/>
          <w:sz w:val="24"/>
          <w:szCs w:val="24"/>
        </w:rPr>
        <w:t>ATGATGATGATGGCGCTGAGCAAGACCTTCGGGCAGAAGCCCGTGAAGTTCCAGCTGGAGGACGACGGCGAGTTCTACATGATCGGCTCCGAGGTGGGAAACTACCTCCGTATGTTCCGAGGTTCTCTGTACAAGAGATACCCCTCACTCTGGAGGCGACTAGCCACTGTGGAAGAGAGGAAGAAAATAGTTGCATCGTCACATGGTAAAAAAACAAAACCTAACACTAAGGATCACGGATACACGACTCTAGCCACCAGTGTGACCCTGTTAAAAGCCTCGGAAGTGGAAGAGATTCTGGATGGCAACGATGAGAAGTACAAGGCTGTGTCCATCAGCACAGAGCCCCCCACCTACCTCAGGGAACAGAAGGCCAAGAGGAACAGCCAGTGGGTACCCACCCTGCCCAACAGCTCCCACCACTTAGATGCCGTGCCATGCTCCACAACCATCAACAGGAACCGCATGGGCCGAGACAAGAAGAGAACCTTCCCCCTTTGCTTTGATGACCATGACCCAGCTGTGATCCATGAGAACGCATCTCAGCCCGAGGTGCTGGTCCCCATCCGGCTGGACATGGAGATCGATGGGCAGAAGCTGCGAGACGCCTTCACCTGGAACATGAATGAGAAGTTGATGACGCCTGAGATGTTTTCAGAAATCCTCTGTGACGATCTGGATTTGAACCCGCTGACGTTTGTGCCAGCCATCGCCTCTGCCATCAGACAGCAGATCGAGTCCTACCCCACGGACAGCATCCTGGAGGACCAGTCAGACCAGCGCGTCATCATCAAGCTGAACATCCATGTGGGAAACATTTCCCTGGTGGACCAGTTTGAGTGGGACATGTCAGAGAAGGAGAACTCACCAGAGAAGTTTGCCCTGAAGCTGTGCTCGGAGCTGGGGTTGGGCGGGGAGTTTGTCACCACCATCGCATACAGCATCCGGGGACAGCTGAGCTGGCATCAGAAGACCTACGCCTTCAGCGAGAACCCTCTGCCCACAGTGGAGATTGCCATCCGGAACACGGGCGATGCGGACCAGTGGTGCCCACTGCTGGAGACTCTGACAGACGCTGAGATGGAGAAGAAGATCCGCGACCAGGACAGGAACACGAGGCGGATGAGGCGTCTTGCCAACACGGGCCCGGCCTGGTAA</w:t>
      </w:r>
    </w:p>
    <w:p w14:paraId="41CDC060" w14:textId="77777777" w:rsidR="00236AC6" w:rsidRDefault="00236AC6" w:rsidP="00236AC6">
      <w:proofErr w:type="gramStart"/>
      <w:r>
        <w:rPr>
          <w:rFonts w:hint="eastAsia"/>
        </w:rPr>
        <w:t>b</w:t>
      </w:r>
      <w:proofErr w:type="gramEnd"/>
    </w:p>
    <w:p w14:paraId="0D59E770" w14:textId="77777777" w:rsidR="00236AC6" w:rsidRPr="009531E8" w:rsidRDefault="00236AC6" w:rsidP="00236AC6">
      <w:r w:rsidRPr="00D47523">
        <w:rPr>
          <w:rFonts w:ascii="宋体" w:eastAsia="宋体" w:hAnsi="宋体"/>
          <w:sz w:val="24"/>
          <w:szCs w:val="24"/>
        </w:rPr>
        <w:t>ATGGGCTGTGGCTGCAGCTCACACCCGGAAGATGACTGGATGGAAAACATCGATGTGTGTGAGAACTGCCATTATCCCATAGTCCCACTGGATGGCAAGGGCACGCTGCTCATCCGAAATGGCTCTGAGGTGCGGGACCCACTGGTTACCTACGAAGGCTCCAATCCGCCGGCTTCCCCACTGCAAGACAACCTGGTTATCGCTCTGCACAGCTATGAGCCCTCTCACGACGGAGATCTGGGCTTTGAGAAGGGGGAACAGCTCCGCATCCTGGAGCAGAGCGGCGAGTGGTGGAAGGCGCAGTCCCTGACCACGGGCCAGGAAGGCTTCATCCCCTTCAATTTTGTGGCCAAAGCGAACAGCCTGGAGCCCGAACCCTGGTTCTTCAAGAACCTGAGCCGCAAGGACGCGGAG</w:t>
      </w:r>
      <w:r w:rsidRPr="00D47523">
        <w:rPr>
          <w:rFonts w:ascii="宋体" w:eastAsia="宋体" w:hAnsi="宋体"/>
          <w:sz w:val="24"/>
          <w:szCs w:val="24"/>
        </w:rPr>
        <w:lastRenderedPageBreak/>
        <w:t>CGGCAGCTCCTGGCGCCCGGGAACACTCACGGCTCCTTCCTCATCCGGGAGAGCGAGAGCACCGCGGGATCGTTTTCACTGTCGGTCCGGGACTTCGACCAGAACCAGGGAGAGGTGGTGAAACATTACAAGATCCGTAATCTGGACAACGGTGGCTTCTACATCTCCCCTCGAATCACTTTTCCCGGCCTGCATGAACTGGTCCGCCATTACACCAATGCTTCAGATGGGCTGTGCACACGGTTGAGCCGCCCCTGCCAGACCCAGAAGCCCCAGAAGCCGTGGTGGGAGGACGAGTGGGAGGTTCCCAGGGAGACGCTGAAGCTGGTGGAGCGGCTGGGGGCTGGACAGTTCGGGGAGGTGTGGATGGGGTACTACAACGGGCACACGAAGGTGGCGGTGAAGAGCCTGAAGCAGGGCAGCATGTCCCCGGACGCCTTCCTGGCCGAGGCCAACCTCATGAAGCAGCTGCAACACCAGCGGCTGGCTCGGCTCTACGCTGTGGTCACCCAGGAGCCCATCTACATCATCACTGAATACATGGAGAATGGGAGTCTAGTGGATTTTCTCAAGACCCCTTCAGGCATCAAGTTGACCATCAACAAACTCCTGGACATGGCAGCCTAAATTGCAGAAGGCATGGCATTCATTGAAGAGCGGAATTATATTCATCGTGACCTTCGGGCTGCCAACATTCTGGTGTCTGACACCCTGAGCTGCAAGATTGCAGACTTTGGCCTAGCACGCCTCATTGAGGACAACGAGTACACAGCCAGGGAGGGGGCCAAGTTTCCCATTAAGTGGACAGCGCCAGAAGCCATTAACTACGGGACATTCACCATCAAGTCAGATGTGTGGTCTTTTGGGATCCTGCTGACGGAAATTGTCACCCACGGCCGCATCCCTTACCCAGGGATGACCAACCCGGAGGTGATTCAGAACCTGGAGCGAGGCTACCGCATGGTGCGCCCTGACAACTGTCCAGAGGAGCTGTACCAACTCATGAGGCTGTGCTGGAAGGAGCGCCCAGAGGACCGGCCCACCTTTGACTATCTGCGCAGTGTGCTGGAGGACTTCTTCACGGCCACAGAGGGCCAGTACCAGCCTCAGCCTTGA</w:t>
      </w:r>
    </w:p>
    <w:p w14:paraId="294EB4CF" w14:textId="77777777" w:rsidR="002025AB" w:rsidRPr="002025AB" w:rsidRDefault="002025AB" w:rsidP="002025AB"/>
    <w:sectPr w:rsidR="002025AB" w:rsidRPr="00202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148150" w14:textId="77777777" w:rsidR="000D3FA5" w:rsidRDefault="000D3FA5" w:rsidP="00566B97">
      <w:r>
        <w:separator/>
      </w:r>
    </w:p>
  </w:endnote>
  <w:endnote w:type="continuationSeparator" w:id="0">
    <w:p w14:paraId="4F91682E" w14:textId="77777777" w:rsidR="000D3FA5" w:rsidRDefault="000D3FA5" w:rsidP="00566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221FD8" w14:textId="77777777" w:rsidR="000D3FA5" w:rsidRDefault="000D3FA5" w:rsidP="00566B97">
      <w:r>
        <w:separator/>
      </w:r>
    </w:p>
  </w:footnote>
  <w:footnote w:type="continuationSeparator" w:id="0">
    <w:p w14:paraId="4A51A005" w14:textId="77777777" w:rsidR="000D3FA5" w:rsidRDefault="000D3FA5" w:rsidP="00566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5AB"/>
    <w:rsid w:val="000D3FA5"/>
    <w:rsid w:val="00176A0F"/>
    <w:rsid w:val="002025AB"/>
    <w:rsid w:val="00236AC6"/>
    <w:rsid w:val="00566B97"/>
    <w:rsid w:val="009531E8"/>
    <w:rsid w:val="00C5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3A8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5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25AB"/>
    <w:rPr>
      <w:color w:val="0563C1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566B9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66B9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66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66B9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66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66B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5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25AB"/>
    <w:rPr>
      <w:color w:val="0563C1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566B9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66B9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66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66B9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66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66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u</cp:lastModifiedBy>
  <cp:revision>6</cp:revision>
  <dcterms:created xsi:type="dcterms:W3CDTF">2020-10-05T15:34:00Z</dcterms:created>
  <dcterms:modified xsi:type="dcterms:W3CDTF">2020-10-06T01:50:00Z</dcterms:modified>
</cp:coreProperties>
</file>